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292361" w14:textId="5C3690F2" w:rsidR="00ED4BC1" w:rsidRPr="0054492B" w:rsidRDefault="00243475" w:rsidP="00ED4BC1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3 Table</w:t>
      </w:r>
      <w:r w:rsidR="00ED4BC1" w:rsidRPr="0096502D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ED4BC1" w:rsidRPr="0096502D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ED4BC1" w:rsidRPr="0096502D">
        <w:rPr>
          <w:rFonts w:ascii="Times New Roman" w:hAnsi="Times New Roman"/>
          <w:b/>
          <w:snapToGrid w:val="0"/>
          <w:sz w:val="24"/>
          <w:szCs w:val="24"/>
        </w:rPr>
        <w:t>Correlation Matrices.</w:t>
      </w:r>
      <w:proofErr w:type="gramEnd"/>
      <w:r w:rsidR="00ED4BC1" w:rsidRPr="0054492B">
        <w:rPr>
          <w:rFonts w:ascii="Times New Roman" w:hAnsi="Times New Roman"/>
          <w:sz w:val="24"/>
          <w:szCs w:val="24"/>
        </w:rPr>
        <w:t xml:space="preserve"> Matrices displaying correlations among all predictor variables for Green Lakes Valley</w:t>
      </w:r>
      <w:r w:rsidR="00ED4BC1">
        <w:rPr>
          <w:rFonts w:ascii="Times New Roman" w:hAnsi="Times New Roman"/>
          <w:sz w:val="24"/>
          <w:szCs w:val="24"/>
        </w:rPr>
        <w:t xml:space="preserve"> Watershed</w:t>
      </w:r>
      <w:r w:rsidR="00ED4BC1" w:rsidRPr="0054492B">
        <w:rPr>
          <w:rFonts w:ascii="Times New Roman" w:hAnsi="Times New Roman"/>
          <w:sz w:val="24"/>
          <w:szCs w:val="24"/>
        </w:rPr>
        <w:t xml:space="preserve">, Niwot </w:t>
      </w:r>
      <w:r w:rsidR="00ED4BC1">
        <w:rPr>
          <w:rFonts w:ascii="Times New Roman" w:hAnsi="Times New Roman"/>
          <w:sz w:val="24"/>
          <w:szCs w:val="24"/>
        </w:rPr>
        <w:t>Ridge LTER and Both Sites</w:t>
      </w:r>
      <w:r w:rsidR="00ED4BC1" w:rsidRPr="0054492B">
        <w:rPr>
          <w:rFonts w:ascii="Times New Roman" w:hAnsi="Times New Roman"/>
          <w:sz w:val="24"/>
          <w:szCs w:val="24"/>
        </w:rPr>
        <w:t xml:space="preserve"> combined. </w:t>
      </w:r>
    </w:p>
    <w:tbl>
      <w:tblPr>
        <w:tblW w:w="85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35"/>
        <w:gridCol w:w="1116"/>
        <w:gridCol w:w="1116"/>
        <w:gridCol w:w="1116"/>
        <w:gridCol w:w="1116"/>
        <w:gridCol w:w="1566"/>
      </w:tblGrid>
      <w:tr w:rsidR="00ED4BC1" w:rsidRPr="0054492B" w14:paraId="4F5CC1DF" w14:textId="77777777" w:rsidTr="00033F73">
        <w:trPr>
          <w:trHeight w:val="300"/>
        </w:trPr>
        <w:tc>
          <w:tcPr>
            <w:tcW w:w="25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EF224" w14:textId="77777777" w:rsidR="00ED4BC1" w:rsidRPr="0054492B" w:rsidRDefault="00033F73" w:rsidP="000340FF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nalysis 1: GLVW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C27DE" w14:textId="77777777" w:rsidR="00ED4BC1" w:rsidRPr="0054492B" w:rsidRDefault="00ED4BC1" w:rsidP="000340FF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LEV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252DB" w14:textId="77777777" w:rsidR="00ED4BC1" w:rsidRPr="0054492B" w:rsidRDefault="00ED4BC1" w:rsidP="000340FF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ST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161EB" w14:textId="77777777" w:rsidR="00ED4BC1" w:rsidRPr="0054492B" w:rsidRDefault="00ED4BC1" w:rsidP="000340FF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B-10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63D5A" w14:textId="77777777" w:rsidR="00ED4BC1" w:rsidRPr="0054492B" w:rsidRDefault="00ED4BC1" w:rsidP="000340FF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SG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C7C63" w14:textId="638E1E54" w:rsidR="00ED4BC1" w:rsidRPr="0054492B" w:rsidRDefault="00C27A78" w:rsidP="000340FF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UM</w:t>
            </w:r>
            <w:r w:rsidR="00ED4BC1"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TR</w:t>
            </w:r>
          </w:p>
        </w:tc>
      </w:tr>
      <w:tr w:rsidR="00ED4BC1" w:rsidRPr="0054492B" w14:paraId="1F75DE14" w14:textId="77777777" w:rsidTr="00033F7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7509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LE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98C3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370C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A8C5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4623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8BDF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D4BC1" w:rsidRPr="0054492B" w14:paraId="378CAF88" w14:textId="77777777" w:rsidTr="00033F7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66AF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S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EAA5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-0.159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6FB8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AD07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AE72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4180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bookmarkStart w:id="0" w:name="_GoBack"/>
        <w:bookmarkEnd w:id="0"/>
      </w:tr>
      <w:tr w:rsidR="00ED4BC1" w:rsidRPr="0054492B" w14:paraId="48B48471" w14:textId="77777777" w:rsidTr="00033F7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BAC4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B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BA2E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0.2710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73C4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-0.005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0630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2D11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9F8C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D4BC1" w:rsidRPr="0054492B" w14:paraId="11E116A3" w14:textId="77777777" w:rsidTr="00033F7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C0EF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S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8184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0.7229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85FB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-0.139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F701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0.3153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AEEA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20C5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D4BC1" w:rsidRPr="0054492B" w14:paraId="75B5CD58" w14:textId="77777777" w:rsidTr="00033F73">
        <w:trPr>
          <w:trHeight w:val="315"/>
        </w:trPr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E225E" w14:textId="54A11B2D" w:rsidR="00ED4BC1" w:rsidRPr="0054492B" w:rsidRDefault="00C27A78" w:rsidP="000340FF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UM</w:t>
            </w:r>
            <w:r w:rsidR="00ED4BC1"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T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917A3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0.25485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C977D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0.63889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C8DFF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0.09824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04594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0.30030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A25B8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5A93B070" w14:textId="77777777" w:rsidR="00ED4BC1" w:rsidRPr="0054492B" w:rsidRDefault="00ED4BC1" w:rsidP="00ED4BC1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W w:w="85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35"/>
        <w:gridCol w:w="1116"/>
        <w:gridCol w:w="1116"/>
        <w:gridCol w:w="1098"/>
        <w:gridCol w:w="1170"/>
        <w:gridCol w:w="1530"/>
      </w:tblGrid>
      <w:tr w:rsidR="00033F73" w:rsidRPr="0054492B" w14:paraId="7973D64B" w14:textId="77777777" w:rsidTr="00033F73">
        <w:trPr>
          <w:trHeight w:val="300"/>
        </w:trPr>
        <w:tc>
          <w:tcPr>
            <w:tcW w:w="25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4A21C" w14:textId="47EFE329" w:rsidR="00ED4BC1" w:rsidRPr="0054492B" w:rsidRDefault="00D304D3" w:rsidP="000340FF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nalysis 2: NWT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BFBD0" w14:textId="77777777" w:rsidR="00ED4BC1" w:rsidRPr="0054492B" w:rsidRDefault="00ED4BC1" w:rsidP="000340FF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LEV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84D47" w14:textId="77777777" w:rsidR="00ED4BC1" w:rsidRPr="0054492B" w:rsidRDefault="00ED4BC1" w:rsidP="000340FF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ST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97A27" w14:textId="77777777" w:rsidR="00ED4BC1" w:rsidRPr="0054492B" w:rsidRDefault="00ED4BC1" w:rsidP="000340FF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B-1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01073" w14:textId="77777777" w:rsidR="00ED4BC1" w:rsidRPr="0054492B" w:rsidRDefault="00ED4BC1" w:rsidP="000340FF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SG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3BCEF" w14:textId="37C6F847" w:rsidR="00ED4BC1" w:rsidRPr="0054492B" w:rsidRDefault="00C27A78" w:rsidP="000340FF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UM</w:t>
            </w:r>
            <w:r w:rsidR="00ED4BC1"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TR</w:t>
            </w:r>
          </w:p>
        </w:tc>
      </w:tr>
      <w:tr w:rsidR="00033F73" w:rsidRPr="0054492B" w14:paraId="158B6DC1" w14:textId="77777777" w:rsidTr="00033F7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E14C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LE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09BD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4525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59BC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4B1B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FB10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33F73" w:rsidRPr="0054492B" w14:paraId="3349AF1B" w14:textId="77777777" w:rsidTr="00033F7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4FE5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S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C24E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-0.109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1A6F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BD9C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E6BB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84B3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33F73" w:rsidRPr="0054492B" w14:paraId="7A413901" w14:textId="77777777" w:rsidTr="00033F7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5DC0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B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5868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-0.648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5676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0.36505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CE0C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92C0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BB45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33F73" w:rsidRPr="0054492B" w14:paraId="180FAF54" w14:textId="77777777" w:rsidTr="00033F7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CDA1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S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737B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0.5257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EEEE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-0.373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F19B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0.910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BCA6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F12B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33F73" w:rsidRPr="0054492B" w14:paraId="5F6B824D" w14:textId="77777777" w:rsidTr="00033F73">
        <w:trPr>
          <w:trHeight w:val="315"/>
        </w:trPr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5DF8A" w14:textId="244A9F08" w:rsidR="00ED4BC1" w:rsidRPr="0054492B" w:rsidRDefault="00C27A78" w:rsidP="000340FF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UM</w:t>
            </w:r>
            <w:r w:rsidR="00ED4BC1"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T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898C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-0.5919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2A697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0.55275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DA374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0.556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4869D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0.583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CF6F8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3A72A7B4" w14:textId="77777777" w:rsidR="00ED4BC1" w:rsidRPr="0054492B" w:rsidRDefault="00ED4BC1" w:rsidP="00ED4BC1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W w:w="85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35"/>
        <w:gridCol w:w="1116"/>
        <w:gridCol w:w="1116"/>
        <w:gridCol w:w="1116"/>
        <w:gridCol w:w="1152"/>
        <w:gridCol w:w="1530"/>
      </w:tblGrid>
      <w:tr w:rsidR="00ED4BC1" w:rsidRPr="0054492B" w14:paraId="20C7BF83" w14:textId="77777777" w:rsidTr="00033F73">
        <w:trPr>
          <w:trHeight w:val="300"/>
        </w:trPr>
        <w:tc>
          <w:tcPr>
            <w:tcW w:w="25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87529" w14:textId="77777777" w:rsidR="00ED4BC1" w:rsidRPr="0054492B" w:rsidRDefault="00033F73" w:rsidP="000340FF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nalysis 3: </w:t>
            </w:r>
            <w:r w:rsidR="00ED4B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oth Sites</w:t>
            </w:r>
            <w:r w:rsidR="00ED4BC1"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39EC2" w14:textId="77777777" w:rsidR="00ED4BC1" w:rsidRPr="0054492B" w:rsidRDefault="00ED4BC1" w:rsidP="000340FF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LEV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E2B6E" w14:textId="77777777" w:rsidR="00ED4BC1" w:rsidRPr="0054492B" w:rsidRDefault="00ED4BC1" w:rsidP="000340FF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ST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4E239" w14:textId="77777777" w:rsidR="00ED4BC1" w:rsidRPr="0054492B" w:rsidRDefault="00ED4BC1" w:rsidP="000340FF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B-10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76537" w14:textId="77777777" w:rsidR="00ED4BC1" w:rsidRPr="0054492B" w:rsidRDefault="00ED4BC1" w:rsidP="000340FF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SG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2A243" w14:textId="2890A91D" w:rsidR="00ED4BC1" w:rsidRPr="0054492B" w:rsidRDefault="00C27A78" w:rsidP="000340FF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UM</w:t>
            </w:r>
            <w:r w:rsidR="00ED4BC1"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TR</w:t>
            </w:r>
          </w:p>
        </w:tc>
      </w:tr>
      <w:tr w:rsidR="00ED4BC1" w:rsidRPr="0054492B" w14:paraId="196AB6CF" w14:textId="77777777" w:rsidTr="00033F7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C21C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LE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6484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0C93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172E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06E4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4818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D4BC1" w:rsidRPr="0054492B" w14:paraId="0F9786B4" w14:textId="77777777" w:rsidTr="00033F7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E0DE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S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6AEF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-0.066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14D7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308F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A4C7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2ADF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D4BC1" w:rsidRPr="0054492B" w14:paraId="2B7A8997" w14:textId="77777777" w:rsidTr="00033F7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6B20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B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8C41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0.5325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8D73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0.5061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6E15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1EC2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A727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D4BC1" w:rsidRPr="0054492B" w14:paraId="6C45D61F" w14:textId="77777777" w:rsidTr="00033F7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3A9A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S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EA22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0.611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D912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-0.522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3C4B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-0.344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B7EE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DF27" w14:textId="77777777" w:rsidR="00ED4BC1" w:rsidRPr="0054492B" w:rsidRDefault="00ED4BC1" w:rsidP="000340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D4BC1" w:rsidRPr="0054492B" w14:paraId="2A943495" w14:textId="77777777" w:rsidTr="00033F73">
        <w:trPr>
          <w:trHeight w:val="315"/>
        </w:trPr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4663C" w14:textId="3714DCF6" w:rsidR="00ED4BC1" w:rsidRPr="0054492B" w:rsidRDefault="00C27A78" w:rsidP="000340FF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UM</w:t>
            </w:r>
            <w:r w:rsidR="00ED4BC1" w:rsidRPr="0054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T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2F91E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0.13045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BCE43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0.65067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4BC6D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0.86229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D8481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-0.31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119B7" w14:textId="77777777" w:rsidR="00ED4BC1" w:rsidRPr="0054492B" w:rsidRDefault="00ED4BC1" w:rsidP="000340FF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0E43E8F0" w14:textId="1FF4FD90" w:rsidR="00DC63A7" w:rsidRPr="00B640D3" w:rsidRDefault="00DC63A7">
      <w:pPr>
        <w:rPr>
          <w:rFonts w:ascii="Times New Roman" w:hAnsi="Times New Roman" w:cs="Times New Roman"/>
          <w:sz w:val="24"/>
          <w:szCs w:val="24"/>
        </w:rPr>
      </w:pPr>
    </w:p>
    <w:sectPr w:rsidR="00DC63A7" w:rsidRPr="00B64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D01"/>
    <w:rsid w:val="00033F73"/>
    <w:rsid w:val="001760E9"/>
    <w:rsid w:val="001D3A7B"/>
    <w:rsid w:val="00243475"/>
    <w:rsid w:val="00376164"/>
    <w:rsid w:val="00384899"/>
    <w:rsid w:val="0096502D"/>
    <w:rsid w:val="009F73CC"/>
    <w:rsid w:val="00A041E5"/>
    <w:rsid w:val="00B640D3"/>
    <w:rsid w:val="00B75929"/>
    <w:rsid w:val="00C27A78"/>
    <w:rsid w:val="00C46A32"/>
    <w:rsid w:val="00C72BEA"/>
    <w:rsid w:val="00D304D3"/>
    <w:rsid w:val="00D96C7F"/>
    <w:rsid w:val="00DC63A7"/>
    <w:rsid w:val="00DD7D14"/>
    <w:rsid w:val="00E939F6"/>
    <w:rsid w:val="00ED4BC1"/>
    <w:rsid w:val="00FE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48E2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5D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D0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61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1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1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1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16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76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5D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D0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61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1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1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1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16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76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fer</dc:creator>
  <cp:lastModifiedBy>Nifer</cp:lastModifiedBy>
  <cp:revision>2</cp:revision>
  <dcterms:created xsi:type="dcterms:W3CDTF">2015-02-05T16:06:00Z</dcterms:created>
  <dcterms:modified xsi:type="dcterms:W3CDTF">2015-02-05T16:06:00Z</dcterms:modified>
</cp:coreProperties>
</file>